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260" w:type="dxa"/>
        <w:tblLook w:val="04A0" w:firstRow="1" w:lastRow="0" w:firstColumn="1" w:lastColumn="0" w:noHBand="0" w:noVBand="1"/>
      </w:tblPr>
      <w:tblGrid>
        <w:gridCol w:w="3194"/>
        <w:gridCol w:w="5246"/>
        <w:gridCol w:w="3820"/>
      </w:tblGrid>
      <w:tr w:rsidR="00735491" w:rsidTr="00735491">
        <w:tc>
          <w:tcPr>
            <w:tcW w:w="8440" w:type="dxa"/>
            <w:gridSpan w:val="2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. 1. List of various nutrient components in chickpea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35491" w:rsidTr="00735491"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trient component</w:t>
            </w:r>
          </w:p>
        </w:tc>
        <w:tc>
          <w:tcPr>
            <w:tcW w:w="5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ount/range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8–26.8 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amp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199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5–23.31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z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–22.4%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adhyay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b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60–33.90%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gyaw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19–28% (desi type), 23.15–25.97%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bu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), 23.03–26.82% (wild species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ur et al. (2019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–25.5% (wild species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79–23.38 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6–24.64%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3–26.2%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ungarap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a) 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–24.8, 15.7–26.2, 15.9–24.7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ine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–32.4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rid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oré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 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80% and 35.24% total amylose and 29.93% and 31.11% apparent amylose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bu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desi, respectively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ao et al. (2009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ch (41.76–49.07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z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ch (27.15–36.22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crose (3.57–54.12 mg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crose (0.6-3.59 g 100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ang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ngo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ffino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6–15.13 mg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ang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chyo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77–59.43 mg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chyo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8–2.38 g 100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ang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ngo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(201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at/fatty acids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mitic (18.9–20.4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eic (21.6–22.2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5–0.9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oleic (54.7–56.2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aric (1.3–1.7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eic (18.57% and 35.23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ü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oleic acid (47.15% and 63.44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ü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5–6.11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z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5–9.35 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eic (24.81–35.98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oleic (49.3–58.18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mitic (10.35–12.23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chid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78–0.97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aric (1.58–2.19%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lmitic (450.7–912.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noleic (1605.7–3459.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pha–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16.4–864.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eic (1035.5–1907.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8 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3–4.18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z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4 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4–3.41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z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9–2.69 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9.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– 3.4 mg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eife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5–21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3.4–197.4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0.58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o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bile et al. (201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.83–260.9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ur et al. (2019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2–3.1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ultivated chickpea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4–4.63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jug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06–6.12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 .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orassan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9–3.5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ne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7–3.5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hinosperm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2–5.9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da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4–4.4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nnatifid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6–3.3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ticul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95–5.11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amashit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7–176.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69–176.55 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i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–14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eife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–4.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6–6.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–14.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pa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.6–56.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 et al. (2014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6–9.8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ur et al. (2019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–8.54 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wal et al. (2020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3–46.7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cultivated chickpea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0.8–82.1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jug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.7–78.3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.chorassan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ne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–54.5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hinosperm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1.2–232.7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da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.8–82.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nnatifid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8–63.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ticul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0–171.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amashit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6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ya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6–7.2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4.1–76.7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ungarap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b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.8–83.0 (non-stress), 49.4–86.2 (drought stress), 41.4–77.6 (heat stress)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ine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9–9.7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i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8–60.3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eife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–7.4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1–28.3 mg k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 et al. (2014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6–4.0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ur et al. (2019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to 5.91 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wal et al. (2020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8–34.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cultivated chickpea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6–30.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jug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.3–37.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.chorassan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6–32.3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ne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–37.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hinosperm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6–30.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da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4–39.4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nnatifid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6–41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ticul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2–49.7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amashit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ya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5–4.5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5–55.0, 28.1–63.1, 29.7–55.4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ine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3–56.2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ungarap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b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61–5.3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6– 26.6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eife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7–12.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–1.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–8.7 g k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 et al. (2014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3–1.0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ur et al. (2019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6–4.9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cultivated chickpea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2–4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jug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1–6.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orassan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7–5.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ne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–3.4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hinosperm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6–8.9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da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1–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nnatifid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–5.7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ticul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–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amashit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38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ya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–48.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eife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–2.3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1–3.6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ur et al. (2019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2–49.2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cultivated chickpea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8.7–65.1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jug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3–64.4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.chorassan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5–20.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ne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9–35.9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hinosperm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7.3–99.4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da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.3–191.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nnatifid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7–45.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ticul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.2–66.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amashit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ya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7–3.7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9.4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–1.9 mg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eife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–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–1.9 g k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 et al. (2014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5.1–158.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6.9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o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bile et al. (201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1.96–187.8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ur et al. (2019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1–1.59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cultivated chickpea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–1.88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jug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0–1.71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.chorassan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1–1.4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ne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1–1.43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hinosperm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6–1.87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da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3–1.97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nnatifid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6–2.01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ticula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2–1.2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amashit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 (202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4.08–134.5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7.7–230.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enium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3–56.3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100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18.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–17.6 mg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eife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09–123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32.2–1125.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–4.6 mg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eife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9–263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27–3703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6.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i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Xanthophyll 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0–19.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hoxanth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0–67.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-carotene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6–431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100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 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hokkum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–0.104 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vMerge w:val="restart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otenoids</w:t>
            </w:r>
          </w:p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carotenoid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olaxanth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eaxanth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utein, β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yptoxanth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β-carotene)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2–44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zae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</w:tr>
      <w:tr w:rsidR="00735491" w:rsidTr="00735491">
        <w:tc>
          <w:tcPr>
            <w:tcW w:w="0" w:type="auto"/>
            <w:vMerge/>
            <w:vAlign w:val="center"/>
            <w:hideMark/>
          </w:tcPr>
          <w:p w:rsidR="00735491" w:rsidRDefault="0073549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6–40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four parental lines), 18.46–77.63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segregating populations)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zae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amma tocopherol 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34 and 42.09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ü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pha tocopherol 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5 and 10.69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ü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tein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2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hokkum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eaxanth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2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hokkum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yptoxanthin</w:t>
            </w:r>
            <w:proofErr w:type="spellEnd"/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hokkum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olaxanthin</w:t>
            </w:r>
            <w:proofErr w:type="spellEnd"/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hokkum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ate 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1–589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100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3–6.537 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1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–0.3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.78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exane extract) chickpea seed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2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ethanol extract) chickpea seed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6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cetone extract) chickpea seed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.90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exane extract) germinated chickpea seed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5.60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ethanol extract) germinated chickpea seed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3.70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mg k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cetone extract) germinated chickpea seed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enolic compounds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3–31.5 m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l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equivalents (GAE) 100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 Camargo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–0.81 mg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gyaw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.69 mg GAE 100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–201 mg GAE 100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-Arispu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.61 mg quercetin equivalents (QE) 100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–130 mg QE 100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-Arispu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–1.57 mg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gyaw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PPH radical scavenging activity 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74–49.11%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gyaw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oxidant activity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07–1436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100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ínguez-Arispu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nin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2–189.63 mg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gyaw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 %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6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40–76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–4.06 mg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gyaw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8–17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–13.6 mg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varaj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–19.38 mg g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rkiw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ctin </w:t>
            </w:r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–330.32 HU m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gyaw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flavon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dz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han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is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xeru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rham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ti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ilb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catech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stragali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ce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osi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ricitrin</w:t>
            </w:r>
            <w:proofErr w:type="spellEnd"/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o et al. (2023)</w:t>
            </w:r>
          </w:p>
        </w:tc>
      </w:tr>
      <w:tr w:rsidR="00735491" w:rsidTr="00735491">
        <w:tc>
          <w:tcPr>
            <w:tcW w:w="3194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flavones</w:t>
            </w:r>
            <w:proofErr w:type="spellEnd"/>
          </w:p>
        </w:tc>
        <w:tc>
          <w:tcPr>
            <w:tcW w:w="5246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78 ± 37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n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735491" w:rsidTr="00735491"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35491" w:rsidRDefault="007354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≈128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 100 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35491" w:rsidRDefault="00735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ora et al. (2023)</w:t>
            </w:r>
          </w:p>
        </w:tc>
      </w:tr>
    </w:tbl>
    <w:p w:rsidR="00735491" w:rsidRDefault="00735491" w:rsidP="00735491">
      <w:pPr>
        <w:rPr>
          <w:rFonts w:ascii="Times New Roman" w:hAnsi="Times New Roman" w:cs="Times New Roman"/>
          <w:sz w:val="24"/>
          <w:szCs w:val="24"/>
        </w:rPr>
      </w:pPr>
    </w:p>
    <w:p w:rsidR="00735491" w:rsidRDefault="00735491" w:rsidP="00735491">
      <w:pPr>
        <w:rPr>
          <w:rFonts w:ascii="Times New Roman" w:hAnsi="Times New Roman" w:cs="Times New Roman"/>
          <w:sz w:val="24"/>
          <w:szCs w:val="24"/>
        </w:rPr>
      </w:pPr>
    </w:p>
    <w:p w:rsidR="00735491" w:rsidRDefault="00735491" w:rsidP="007354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5962" w:rsidRDefault="00F95962"/>
    <w:sectPr w:rsidR="00F95962" w:rsidSect="007354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491"/>
    <w:rsid w:val="00735491"/>
    <w:rsid w:val="00F9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D189E"/>
  <w15:chartTrackingRefBased/>
  <w15:docId w15:val="{85596468-70E7-4758-BF76-A0FBCA937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491"/>
    <w:pPr>
      <w:spacing w:line="256" w:lineRule="auto"/>
    </w:p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73549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3549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7354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5491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735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NormalWeb">
    <w:name w:val="Normal (Web)"/>
    <w:basedOn w:val="Normal"/>
    <w:uiPriority w:val="99"/>
    <w:semiHidden/>
    <w:unhideWhenUsed/>
    <w:rsid w:val="00735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491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35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35491"/>
  </w:style>
  <w:style w:type="paragraph" w:styleId="Footer">
    <w:name w:val="footer"/>
    <w:basedOn w:val="Normal"/>
    <w:link w:val="FooterChar"/>
    <w:uiPriority w:val="99"/>
    <w:semiHidden/>
    <w:unhideWhenUsed/>
    <w:rsid w:val="00735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354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4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4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491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7354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35491"/>
    <w:pPr>
      <w:spacing w:after="200" w:line="276" w:lineRule="auto"/>
      <w:ind w:left="720"/>
      <w:contextualSpacing/>
    </w:pPr>
    <w:rPr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735491"/>
    <w:rPr>
      <w:sz w:val="16"/>
      <w:szCs w:val="16"/>
    </w:rPr>
  </w:style>
  <w:style w:type="character" w:customStyle="1" w:styleId="string-name">
    <w:name w:val="string-name"/>
    <w:basedOn w:val="DefaultParagraphFont"/>
    <w:rsid w:val="00735491"/>
  </w:style>
  <w:style w:type="character" w:customStyle="1" w:styleId="surname">
    <w:name w:val="surname"/>
    <w:basedOn w:val="DefaultParagraphFont"/>
    <w:rsid w:val="00735491"/>
  </w:style>
  <w:style w:type="character" w:customStyle="1" w:styleId="given-names">
    <w:name w:val="given-names"/>
    <w:basedOn w:val="DefaultParagraphFont"/>
    <w:rsid w:val="00735491"/>
  </w:style>
  <w:style w:type="character" w:customStyle="1" w:styleId="year">
    <w:name w:val="year"/>
    <w:basedOn w:val="DefaultParagraphFont"/>
    <w:rsid w:val="00735491"/>
  </w:style>
  <w:style w:type="character" w:customStyle="1" w:styleId="article-title">
    <w:name w:val="article-title"/>
    <w:basedOn w:val="DefaultParagraphFont"/>
    <w:rsid w:val="00735491"/>
  </w:style>
  <w:style w:type="character" w:customStyle="1" w:styleId="source">
    <w:name w:val="source"/>
    <w:basedOn w:val="DefaultParagraphFont"/>
    <w:rsid w:val="00735491"/>
  </w:style>
  <w:style w:type="character" w:customStyle="1" w:styleId="volume">
    <w:name w:val="volume"/>
    <w:basedOn w:val="DefaultParagraphFont"/>
    <w:rsid w:val="00735491"/>
  </w:style>
  <w:style w:type="character" w:customStyle="1" w:styleId="fpage">
    <w:name w:val="fpage"/>
    <w:basedOn w:val="DefaultParagraphFont"/>
    <w:rsid w:val="00735491"/>
  </w:style>
  <w:style w:type="character" w:customStyle="1" w:styleId="lpage">
    <w:name w:val="lpage"/>
    <w:basedOn w:val="DefaultParagraphFont"/>
    <w:rsid w:val="00735491"/>
  </w:style>
  <w:style w:type="character" w:customStyle="1" w:styleId="ref-journal">
    <w:name w:val="ref-journal"/>
    <w:basedOn w:val="DefaultParagraphFont"/>
    <w:rsid w:val="00735491"/>
  </w:style>
  <w:style w:type="character" w:customStyle="1" w:styleId="ref-vol">
    <w:name w:val="ref-vol"/>
    <w:basedOn w:val="DefaultParagraphFont"/>
    <w:rsid w:val="00735491"/>
  </w:style>
  <w:style w:type="character" w:customStyle="1" w:styleId="apple-converted-space">
    <w:name w:val="apple-converted-space"/>
    <w:basedOn w:val="DefaultParagraphFont"/>
    <w:rsid w:val="00735491"/>
  </w:style>
  <w:style w:type="character" w:customStyle="1" w:styleId="hlfld-contribauthor">
    <w:name w:val="hlfld-contribauthor"/>
    <w:basedOn w:val="DefaultParagraphFont"/>
    <w:rsid w:val="00735491"/>
  </w:style>
  <w:style w:type="character" w:customStyle="1" w:styleId="overlay">
    <w:name w:val="overlay"/>
    <w:basedOn w:val="DefaultParagraphFont"/>
    <w:rsid w:val="00735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79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5</Words>
  <Characters>9326</Characters>
  <Application>Microsoft Office Word</Application>
  <DocSecurity>0</DocSecurity>
  <Lines>77</Lines>
  <Paragraphs>21</Paragraphs>
  <ScaleCrop>false</ScaleCrop>
  <Company/>
  <LinksUpToDate>false</LinksUpToDate>
  <CharactersWithSpaces>10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il Teach4</dc:creator>
  <cp:keywords/>
  <dc:description/>
  <cp:lastModifiedBy>Siil Teach4</cp:lastModifiedBy>
  <cp:revision>2</cp:revision>
  <dcterms:created xsi:type="dcterms:W3CDTF">2024-04-02T02:41:00Z</dcterms:created>
  <dcterms:modified xsi:type="dcterms:W3CDTF">2024-04-02T02:42:00Z</dcterms:modified>
</cp:coreProperties>
</file>